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212" w:rsidRDefault="00974212" w:rsidP="00DB1028">
      <w:pPr>
        <w:widowControl/>
        <w:jc w:val="center"/>
        <w:rPr>
          <w:rFonts w:ascii="Times New Roman" w:eastAsia="仿宋" w:hAnsi="Times New Roman" w:cs="Times New Roman" w:hint="eastAsia"/>
          <w:b/>
          <w:color w:val="000000"/>
          <w:sz w:val="28"/>
          <w:szCs w:val="28"/>
        </w:rPr>
      </w:pPr>
      <w:bookmarkStart w:id="0" w:name="OLE_LINK14"/>
      <w:bookmarkStart w:id="1" w:name="OLE_LINK15"/>
      <w:bookmarkStart w:id="2" w:name="OLE_LINK1"/>
      <w:bookmarkStart w:id="3" w:name="OLE_LINK2"/>
      <w:bookmarkStart w:id="4" w:name="OLE_LINK3"/>
      <w:bookmarkStart w:id="5" w:name="OLE_LINK4"/>
      <w:bookmarkStart w:id="6" w:name="_Toc370975490"/>
    </w:p>
    <w:p w:rsidR="00E87030" w:rsidRPr="00974212" w:rsidRDefault="00E87030" w:rsidP="00DB1028">
      <w:pPr>
        <w:widowControl/>
        <w:jc w:val="center"/>
        <w:rPr>
          <w:rFonts w:ascii="Times New Roman" w:eastAsia="仿宋" w:hAnsi="Times New Roman" w:cs="Times New Roman"/>
          <w:b/>
          <w:color w:val="000000"/>
          <w:sz w:val="28"/>
          <w:szCs w:val="28"/>
        </w:rPr>
      </w:pPr>
      <w:r w:rsidRPr="00974212">
        <w:rPr>
          <w:rFonts w:ascii="Times New Roman" w:eastAsia="仿宋" w:hAnsi="Times New Roman" w:cs="Times New Roman"/>
          <w:b/>
          <w:color w:val="000000"/>
          <w:sz w:val="28"/>
          <w:szCs w:val="28"/>
        </w:rPr>
        <w:t xml:space="preserve">Household Survey Questionnaire for </w:t>
      </w:r>
      <w:bookmarkStart w:id="7" w:name="_GoBack"/>
      <w:bookmarkEnd w:id="7"/>
      <w:r w:rsidRPr="00974212">
        <w:rPr>
          <w:rFonts w:ascii="Times New Roman" w:eastAsia="仿宋" w:hAnsi="Times New Roman" w:cs="Times New Roman"/>
          <w:b/>
          <w:color w:val="000000"/>
          <w:sz w:val="28"/>
          <w:szCs w:val="28"/>
        </w:rPr>
        <w:t>Children</w:t>
      </w:r>
    </w:p>
    <w:p w:rsidR="00DB1028" w:rsidRDefault="00DB1028" w:rsidP="00DB1028">
      <w:pPr>
        <w:widowControl/>
        <w:jc w:val="center"/>
        <w:rPr>
          <w:rFonts w:ascii="仿宋" w:eastAsia="仿宋" w:hAnsi="仿宋"/>
          <w:szCs w:val="21"/>
        </w:rPr>
      </w:pPr>
    </w:p>
    <w:p w:rsidR="003456EE" w:rsidRDefault="003456EE" w:rsidP="00DB1028">
      <w:pPr>
        <w:widowControl/>
        <w:jc w:val="center"/>
        <w:rPr>
          <w:rFonts w:ascii="仿宋" w:eastAsia="仿宋" w:hAnsi="仿宋"/>
          <w:szCs w:val="21"/>
        </w:rPr>
      </w:pPr>
    </w:p>
    <w:p w:rsidR="00FD5237" w:rsidRPr="005F51CA" w:rsidRDefault="00685500" w:rsidP="005F51CA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5F51CA">
        <w:rPr>
          <w:rFonts w:ascii="Times New Roman" w:hAnsi="Times New Roman" w:cs="Times New Roman"/>
          <w:sz w:val="22"/>
        </w:rPr>
        <w:t>Province</w:t>
      </w:r>
      <w:r w:rsidR="00DB1028" w:rsidRPr="005F51CA">
        <w:rPr>
          <w:rFonts w:ascii="Times New Roman" w:hAnsi="Times New Roman" w:cs="Times New Roman"/>
          <w:sz w:val="22"/>
        </w:rPr>
        <w:t xml:space="preserve"> </w:t>
      </w:r>
      <w:r w:rsidR="00C07696"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DB1028" w:rsidRPr="00CF20A0">
        <w:rPr>
          <w:rFonts w:ascii="Times New Roman" w:hAnsi="Times New Roman" w:cs="Times New Roman"/>
          <w:sz w:val="22"/>
          <w:u w:val="single"/>
        </w:rPr>
        <w:t xml:space="preserve">   </w:t>
      </w:r>
      <w:r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881962" w:rsidRPr="00CF20A0">
        <w:rPr>
          <w:rFonts w:ascii="Times New Roman" w:hAnsi="Times New Roman" w:cs="Times New Roman"/>
          <w:sz w:val="22"/>
          <w:u w:val="single"/>
        </w:rPr>
        <w:t xml:space="preserve">    </w:t>
      </w:r>
      <w:r w:rsidR="00881962">
        <w:rPr>
          <w:rFonts w:ascii="Times New Roman" w:hAnsi="Times New Roman" w:cs="Times New Roman"/>
          <w:sz w:val="22"/>
        </w:rPr>
        <w:t xml:space="preserve"> </w:t>
      </w:r>
      <w:r w:rsidRPr="005F51CA">
        <w:rPr>
          <w:rFonts w:ascii="Times New Roman" w:hAnsi="Times New Roman" w:cs="Times New Roman"/>
          <w:sz w:val="22"/>
        </w:rPr>
        <w:t>County</w:t>
      </w:r>
      <w:r w:rsidR="00DB1028"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C07696"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DB1028" w:rsidRPr="00CF20A0">
        <w:rPr>
          <w:rFonts w:ascii="Times New Roman" w:hAnsi="Times New Roman" w:cs="Times New Roman"/>
          <w:sz w:val="22"/>
          <w:u w:val="single"/>
        </w:rPr>
        <w:t xml:space="preserve">    </w:t>
      </w:r>
      <w:r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C07696" w:rsidRPr="00CF20A0">
        <w:rPr>
          <w:rFonts w:ascii="Times New Roman" w:hAnsi="Times New Roman" w:cs="Times New Roman"/>
          <w:sz w:val="22"/>
          <w:u w:val="single"/>
        </w:rPr>
        <w:t xml:space="preserve"> </w:t>
      </w:r>
      <w:r w:rsidR="00881962" w:rsidRPr="00CF20A0">
        <w:rPr>
          <w:rFonts w:ascii="Times New Roman" w:hAnsi="Times New Roman" w:cs="Times New Roman"/>
          <w:sz w:val="22"/>
          <w:u w:val="single"/>
        </w:rPr>
        <w:t xml:space="preserve">   </w:t>
      </w:r>
      <w:r w:rsidRPr="005F51CA">
        <w:rPr>
          <w:rFonts w:ascii="Times New Roman" w:hAnsi="Times New Roman" w:cs="Times New Roman"/>
          <w:sz w:val="22"/>
        </w:rPr>
        <w:t>Township</w:t>
      </w:r>
      <w:r w:rsidR="00C07696">
        <w:rPr>
          <w:rFonts w:ascii="Times New Roman" w:hAnsi="Times New Roman" w:cs="Times New Roman"/>
          <w:sz w:val="22"/>
        </w:rPr>
        <w:t xml:space="preserve"> </w:t>
      </w:r>
      <w:r w:rsidR="00DB1028" w:rsidRPr="00CF20A0">
        <w:rPr>
          <w:rFonts w:ascii="Times New Roman" w:hAnsi="Times New Roman" w:cs="Times New Roman"/>
          <w:sz w:val="22"/>
          <w:u w:val="single"/>
        </w:rPr>
        <w:t xml:space="preserve">     </w:t>
      </w:r>
      <w:r w:rsidRPr="00CF20A0">
        <w:rPr>
          <w:rFonts w:ascii="Times New Roman" w:hAnsi="Times New Roman" w:cs="Times New Roman"/>
          <w:sz w:val="22"/>
          <w:u w:val="single"/>
        </w:rPr>
        <w:t xml:space="preserve">  </w:t>
      </w:r>
      <w:r w:rsidR="00C07696" w:rsidRPr="00CF20A0">
        <w:rPr>
          <w:rFonts w:ascii="Times New Roman" w:hAnsi="Times New Roman" w:cs="Times New Roman"/>
          <w:sz w:val="22"/>
          <w:u w:val="single"/>
        </w:rPr>
        <w:t xml:space="preserve">  </w:t>
      </w:r>
      <w:r w:rsidR="00881962" w:rsidRPr="00CF20A0">
        <w:rPr>
          <w:rFonts w:ascii="Times New Roman" w:hAnsi="Times New Roman" w:cs="Times New Roman"/>
          <w:sz w:val="22"/>
          <w:u w:val="single"/>
        </w:rPr>
        <w:t xml:space="preserve">  </w:t>
      </w:r>
      <w:r w:rsidR="00912946" w:rsidRPr="005F51CA">
        <w:rPr>
          <w:rFonts w:ascii="Times New Roman" w:hAnsi="Times New Roman" w:cs="Times New Roman"/>
          <w:sz w:val="22"/>
        </w:rPr>
        <w:t>Village</w:t>
      </w:r>
      <w:r w:rsidR="00912946" w:rsidRPr="00CF20A0">
        <w:rPr>
          <w:rFonts w:ascii="Times New Roman" w:hAnsi="Times New Roman" w:cs="Times New Roman"/>
          <w:sz w:val="22"/>
          <w:u w:val="single"/>
        </w:rPr>
        <w:t xml:space="preserve">         </w:t>
      </w:r>
      <w:r w:rsidRPr="00CF20A0">
        <w:rPr>
          <w:rFonts w:ascii="Times New Roman" w:hAnsi="Times New Roman" w:cs="Times New Roman"/>
          <w:sz w:val="22"/>
          <w:u w:val="single"/>
        </w:rPr>
        <w:t xml:space="preserve">  </w:t>
      </w:r>
      <w:r w:rsidR="00912946" w:rsidRPr="00CF20A0">
        <w:rPr>
          <w:rFonts w:ascii="Times New Roman" w:hAnsi="Times New Roman" w:cs="Times New Roman"/>
          <w:sz w:val="22"/>
          <w:u w:val="single"/>
        </w:rPr>
        <w:t xml:space="preserve">   </w:t>
      </w:r>
      <w:r w:rsidR="00912946" w:rsidRPr="005F51CA">
        <w:rPr>
          <w:rFonts w:ascii="Times New Roman" w:hAnsi="Times New Roman" w:cs="Times New Roman"/>
          <w:sz w:val="22"/>
        </w:rPr>
        <w:t xml:space="preserve"> </w:t>
      </w:r>
      <w:r w:rsidRPr="005F51CA">
        <w:rPr>
          <w:rFonts w:ascii="Times New Roman" w:hAnsi="Times New Roman" w:cs="Times New Roman"/>
          <w:sz w:val="22"/>
        </w:rPr>
        <w:t xml:space="preserve"> </w:t>
      </w:r>
    </w:p>
    <w:p w:rsidR="00DB1028" w:rsidRPr="005F51CA" w:rsidRDefault="00685500" w:rsidP="005F51CA">
      <w:pPr>
        <w:widowControl/>
        <w:spacing w:line="276" w:lineRule="auto"/>
        <w:jc w:val="left"/>
        <w:rPr>
          <w:rFonts w:ascii="Times New Roman" w:hAnsi="Times New Roman" w:cs="Times New Roman"/>
          <w:sz w:val="22"/>
        </w:rPr>
      </w:pPr>
      <w:r w:rsidRPr="005F51CA">
        <w:rPr>
          <w:rFonts w:ascii="Times New Roman" w:hAnsi="Times New Roman" w:cs="Times New Roman"/>
          <w:sz w:val="22"/>
        </w:rPr>
        <w:t>Code</w:t>
      </w:r>
      <w:r w:rsidR="00FD5237" w:rsidRPr="005F51CA">
        <w:rPr>
          <w:rFonts w:ascii="Times New Roman" w:hAnsi="Times New Roman" w:cs="Times New Roman"/>
          <w:sz w:val="22"/>
        </w:rPr>
        <w:t xml:space="preserve"> for administrative </w:t>
      </w:r>
      <w:r w:rsidR="00B15E5F" w:rsidRPr="005F51CA">
        <w:rPr>
          <w:rFonts w:ascii="Times New Roman" w:hAnsi="Times New Roman" w:cs="Times New Roman"/>
          <w:sz w:val="22"/>
        </w:rPr>
        <w:t>division</w:t>
      </w:r>
      <w:r w:rsidRPr="005F51CA">
        <w:rPr>
          <w:rFonts w:ascii="Times New Roman" w:hAnsi="Times New Roman" w:cs="Times New Roman"/>
          <w:sz w:val="22"/>
        </w:rPr>
        <w:t>：</w:t>
      </w:r>
      <w:r w:rsidR="00881962" w:rsidRPr="00881962">
        <w:rPr>
          <w:rFonts w:ascii="Times New Roman" w:hAnsi="Times New Roman" w:cs="Times New Roman" w:hint="eastAsia"/>
          <w:sz w:val="22"/>
          <w:u w:val="single"/>
        </w:rPr>
        <w:t xml:space="preserve">                      </w:t>
      </w:r>
      <w:r w:rsidR="00881962">
        <w:rPr>
          <w:rFonts w:ascii="Times New Roman" w:hAnsi="Times New Roman" w:cs="Times New Roman" w:hint="eastAsia"/>
          <w:sz w:val="22"/>
        </w:rPr>
        <w:t xml:space="preserve"> </w:t>
      </w:r>
      <w:r w:rsidR="00912946" w:rsidRPr="005F51CA">
        <w:rPr>
          <w:rFonts w:ascii="Times New Roman" w:hAnsi="Times New Roman" w:cs="Times New Roman"/>
          <w:sz w:val="22"/>
        </w:rPr>
        <w:t xml:space="preserve">           </w:t>
      </w:r>
    </w:p>
    <w:p w:rsidR="00DB1028" w:rsidRPr="009913BD" w:rsidRDefault="00B15E5F" w:rsidP="00AA1FB3">
      <w:pPr>
        <w:widowControl/>
        <w:spacing w:line="276" w:lineRule="auto"/>
        <w:jc w:val="left"/>
        <w:rPr>
          <w:rFonts w:ascii="仿宋_GB2312" w:eastAsia="仿宋_GB2312" w:hAnsi="仿宋"/>
          <w:b/>
          <w:sz w:val="28"/>
          <w:szCs w:val="21"/>
        </w:rPr>
      </w:pPr>
      <w:r w:rsidRPr="005F51CA">
        <w:rPr>
          <w:rFonts w:ascii="Times New Roman" w:hAnsi="Times New Roman" w:cs="Times New Roman"/>
          <w:sz w:val="22"/>
        </w:rPr>
        <w:t xml:space="preserve">Code for </w:t>
      </w:r>
      <w:r w:rsidR="00D805F0" w:rsidRPr="005F51CA">
        <w:rPr>
          <w:rFonts w:ascii="Times New Roman" w:hAnsi="Times New Roman" w:cs="Times New Roman"/>
          <w:sz w:val="22"/>
        </w:rPr>
        <w:t>Children</w:t>
      </w:r>
      <w:r w:rsidR="00881962">
        <w:rPr>
          <w:rFonts w:ascii="Times New Roman" w:hAnsi="Times New Roman" w:cs="Times New Roman"/>
          <w:sz w:val="22"/>
        </w:rPr>
        <w:t xml:space="preserve">:             </w:t>
      </w:r>
      <w:r w:rsidR="00881962" w:rsidRPr="00881962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     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51"/>
        <w:gridCol w:w="1134"/>
        <w:gridCol w:w="2876"/>
        <w:gridCol w:w="2567"/>
      </w:tblGrid>
      <w:tr w:rsidR="009B78F2" w:rsidRPr="00AA1FB3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8F2" w:rsidRPr="00AA1FB3" w:rsidRDefault="009B78F2" w:rsidP="002B5652">
            <w:pPr>
              <w:adjustRightInd w:val="0"/>
              <w:snapToGrid w:val="0"/>
              <w:spacing w:line="276" w:lineRule="auto"/>
              <w:rPr>
                <w:rFonts w:ascii="Times New Roman" w:eastAsia="仿宋_GB2312" w:hAnsi="Times New Roman" w:cs="Times New Roman"/>
                <w:b/>
                <w:i/>
                <w:szCs w:val="21"/>
              </w:rPr>
            </w:pPr>
            <w:r w:rsidRPr="00AA1FB3">
              <w:rPr>
                <w:rFonts w:ascii="Times New Roman" w:hAnsi="Times New Roman" w:cs="Times New Roman"/>
                <w:b/>
                <w:i/>
              </w:rPr>
              <w:t>1.</w:t>
            </w:r>
            <w:r w:rsidR="005F51CA" w:rsidRPr="00AA1FB3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AA1FB3">
              <w:rPr>
                <w:rFonts w:ascii="Times New Roman" w:hAnsi="Times New Roman" w:cs="Times New Roman"/>
                <w:b/>
                <w:i/>
              </w:rPr>
              <w:t xml:space="preserve">Characteristics of </w:t>
            </w:r>
            <w:r w:rsidR="006A0D6B" w:rsidRPr="00AA1FB3">
              <w:rPr>
                <w:rFonts w:ascii="Times New Roman" w:hAnsi="Times New Roman" w:cs="Times New Roman"/>
                <w:b/>
                <w:i/>
              </w:rPr>
              <w:t>Children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9B78F2" w:rsidRPr="00AA1FB3" w:rsidRDefault="009B78F2" w:rsidP="003F107B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b/>
                <w:i/>
                <w:szCs w:val="21"/>
              </w:rPr>
            </w:pPr>
          </w:p>
        </w:tc>
      </w:tr>
      <w:tr w:rsidR="009B78F2" w:rsidRPr="00D849EC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7F2B33" w:rsidP="002B0394">
            <w:pPr>
              <w:spacing w:line="320" w:lineRule="exact"/>
              <w:rPr>
                <w:rFonts w:ascii="Times New Roman" w:eastAsia="仿宋_GB2312" w:hAnsi="Times New Roman" w:cs="Times New Roman"/>
                <w:b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B0968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65B0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a</w:t>
            </w:r>
            <w:r w:rsidR="00AB0968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．</w:t>
            </w:r>
            <w:r w:rsidR="002B0394">
              <w:rPr>
                <w:rFonts w:ascii="Times New Roman" w:eastAsia="仿宋_GB2312" w:hAnsi="Times New Roman" w:cs="Times New Roman" w:hint="eastAsia"/>
                <w:color w:val="000000"/>
                <w:sz w:val="20"/>
                <w:szCs w:val="20"/>
              </w:rPr>
              <w:t>a</w:t>
            </w:r>
            <w:r w:rsidR="00F65D86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rea</w:t>
            </w:r>
            <w:r w:rsidR="00AB0968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of residence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9439E7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b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9439E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Urban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2 </w:t>
            </w:r>
            <w:r w:rsidR="009439E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Urban-rural fringe area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3  </w:t>
            </w:r>
            <w:r w:rsidR="009439E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Rural</w:t>
            </w:r>
          </w:p>
        </w:tc>
      </w:tr>
      <w:tr w:rsidR="009B78F2" w:rsidRPr="00D849EC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F65D86" w:rsidP="00F65D86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b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2B0394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t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errain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9D0187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9D018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Mountain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2 </w:t>
            </w:r>
            <w:r w:rsidR="009D018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Hill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3 </w:t>
            </w:r>
            <w:r w:rsidR="009D0187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Plain</w:t>
            </w:r>
          </w:p>
        </w:tc>
      </w:tr>
      <w:tr w:rsidR="007F2B33" w:rsidRPr="00D849EC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2B33" w:rsidRPr="007E29A9" w:rsidRDefault="007F2B33" w:rsidP="00F65D86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c. address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2B33" w:rsidRPr="007E29A9" w:rsidRDefault="007F2B33" w:rsidP="009D0187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  <w:u w:val="single"/>
              </w:rPr>
              <w:t xml:space="preserve">             </w:t>
            </w:r>
          </w:p>
        </w:tc>
      </w:tr>
      <w:tr w:rsidR="009B78F2" w:rsidRPr="00D849EC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F65D86" w:rsidP="00E75EDD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d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</w:t>
            </w:r>
            <w:r w:rsidR="00962DFD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hyperlink r:id="rId8" w:history="1">
              <w:r w:rsidR="00E75EDD" w:rsidRPr="007E29A9">
                <w:rPr>
                  <w:rFonts w:ascii="Times New Roman" w:eastAsia="仿宋_GB2312" w:hAnsi="Times New Roman" w:cs="Times New Roman"/>
                  <w:color w:val="000000"/>
                  <w:sz w:val="20"/>
                  <w:szCs w:val="20"/>
                </w:rPr>
                <w:t>respondent</w:t>
              </w:r>
            </w:hyperlink>
            <w:r w:rsidR="00E75EDD" w:rsidRPr="007E29A9">
              <w:rPr>
                <w:rStyle w:val="apple-converted-space"/>
                <w:rFonts w:ascii="Times New Roman" w:hAnsi="Times New Roman" w:cs="Times New Roman"/>
                <w:color w:val="999999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9609B6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E75EDD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mother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2 </w:t>
            </w:r>
            <w:r w:rsidR="00E75EDD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father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3 </w:t>
            </w:r>
            <w:r w:rsidR="00ED244F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Maternal grandparents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4</w:t>
            </w:r>
            <w:r w:rsidR="00E057A6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Other family member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3323FE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Relatives</w:t>
            </w:r>
            <w:r w:rsidR="00E057A6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D849EC" w:rsidP="007A0E02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A0E0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e. maternal education 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4F1BFA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b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4F1BFA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less than high school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2 </w:t>
            </w:r>
            <w:r w:rsidR="004F1BFA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high school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3 </w:t>
            </w:r>
            <w:r w:rsidR="004F1BFA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college or above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273E6C" w:rsidP="00273E6C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 p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aternal education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4F1BFA" w:rsidP="003F107B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b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 less than high school  2 high school  3 college or above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4B32DA" w:rsidP="00B869F6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g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n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ame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3F107B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  <w:u w:val="single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  <w:u w:val="single"/>
              </w:rPr>
              <w:t xml:space="preserve">             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4B32DA" w:rsidP="00A407C4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h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ender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A407C4" w:rsidP="00A407C4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male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2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4B32DA" w:rsidP="004B32DA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I. b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irth of date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4B32DA" w:rsidP="004B32DA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Year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Month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Day       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A407C4" w:rsidP="00A407C4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j. e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thnicity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A407C4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407C4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Han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2 </w:t>
            </w:r>
            <w:r w:rsidR="00A407C4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Minority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A407C4" w:rsidP="00B869F6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b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irth place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A407C4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407C4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Hospital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2</w:t>
            </w:r>
            <w:r w:rsidR="00A407C4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Health center  3 Home</w:t>
            </w:r>
          </w:p>
        </w:tc>
      </w:tr>
      <w:tr w:rsidR="009B78F2" w:rsidRPr="009913BD" w:rsidTr="007F2B33">
        <w:trPr>
          <w:trHeight w:val="627"/>
        </w:trPr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A259FD" w:rsidP="00A259FD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l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esident status 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A259FD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259FD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Permanent resident 2 Migrant from an adjacent county </w:t>
            </w:r>
            <w:r w:rsidR="00E91AB0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836744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259FD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3 Migrant from another province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91AB0" w:rsidRPr="007E29A9" w:rsidRDefault="00E91AB0" w:rsidP="00E91AB0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m. immunization provider  </w:t>
            </w:r>
          </w:p>
          <w:p w:rsidR="009B78F2" w:rsidRPr="007E29A9" w:rsidRDefault="009B78F2" w:rsidP="00E91AB0">
            <w:pPr>
              <w:spacing w:line="320" w:lineRule="exac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9B78F2" w:rsidP="00E91AB0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</w:t>
            </w:r>
            <w:r w:rsidR="00E91AB0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Township health center  2 village clinic  3 Community health center 4 administration of vaccines at home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  <w:u w:val="single"/>
              </w:rPr>
              <w:t xml:space="preserve"> 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F2B33" w:rsidRPr="007E29A9" w:rsidRDefault="00E43CFF" w:rsidP="00B41A6A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n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d</w:t>
            </w:r>
            <w:r w:rsidR="0013797A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istance from home to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</w:t>
            </w:r>
          </w:p>
          <w:p w:rsidR="009B78F2" w:rsidRPr="007E29A9" w:rsidRDefault="007F2B33" w:rsidP="00B41A6A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13797A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provider</w:t>
            </w:r>
            <w:r w:rsidR="009B78F2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B41A6A" w:rsidP="00B41A6A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&lt; 5km  </w:t>
            </w:r>
            <w:r w:rsidR="00F43B85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2 5-10km 3 </w:t>
            </w:r>
            <w:r w:rsidR="00F43B85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&gt; 10km</w:t>
            </w:r>
          </w:p>
        </w:tc>
      </w:tr>
      <w:tr w:rsidR="009B78F2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F43B85" w:rsidP="007F2B33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F2B33"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 o</w:t>
            </w:r>
            <w:r w:rsidR="00B869F6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. t</w:t>
            </w: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ravel time to provider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78F2" w:rsidRPr="007E29A9" w:rsidRDefault="00F43B85" w:rsidP="00F43B85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7E29A9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 &lt; 20minutes   2 20-40minutes  3 &gt;40minutes</w:t>
            </w:r>
          </w:p>
        </w:tc>
      </w:tr>
      <w:tr w:rsidR="00AA1FB3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F43B85" w:rsidRDefault="00AA1FB3" w:rsidP="00F43B85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B41A6A" w:rsidRDefault="00AA1FB3" w:rsidP="00F43B85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Cs w:val="21"/>
              </w:rPr>
            </w:pPr>
          </w:p>
        </w:tc>
      </w:tr>
      <w:tr w:rsidR="00AA1FB3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AA1FB3" w:rsidRDefault="00AA1FB3" w:rsidP="00AA1FB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  <w:r w:rsidRPr="00AA1FB3">
              <w:rPr>
                <w:rFonts w:ascii="Times New Roman" w:hAnsi="Times New Roman" w:cs="Times New Roman"/>
                <w:b/>
                <w:i/>
              </w:rPr>
              <w:t xml:space="preserve">2. Immunization status 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AA1FB3" w:rsidRDefault="00AA1FB3" w:rsidP="00AA1FB3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i/>
              </w:rPr>
            </w:pPr>
          </w:p>
        </w:tc>
      </w:tr>
      <w:tr w:rsidR="00AA1FB3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881962" w:rsidRDefault="00B869F6" w:rsidP="000859F5">
            <w:pPr>
              <w:pStyle w:val="a3"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</w:t>
            </w:r>
            <w:r w:rsidR="00AA1FB3" w:rsidRPr="00881962">
              <w:rPr>
                <w:rFonts w:ascii="Times New Roman" w:hAnsi="Times New Roman"/>
              </w:rPr>
              <w:t>mmunization book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113518" w:rsidRDefault="007F2B33" w:rsidP="00113518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113518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 xml:space="preserve">1 </w:t>
            </w:r>
            <w:r w:rsidR="00AA1FB3" w:rsidRPr="00113518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Yes  2 No</w:t>
            </w:r>
          </w:p>
        </w:tc>
      </w:tr>
      <w:tr w:rsidR="00AA1FB3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881962" w:rsidRDefault="007F2B33" w:rsidP="00B869F6">
            <w:pPr>
              <w:rPr>
                <w:rFonts w:ascii="Times New Roman" w:hAnsi="Times New Roman" w:cs="Times New Roman"/>
              </w:rPr>
            </w:pPr>
            <w:r w:rsidRPr="00881962">
              <w:rPr>
                <w:rFonts w:ascii="Times New Roman" w:hAnsi="Times New Roman" w:cs="Times New Roman"/>
              </w:rPr>
              <w:t xml:space="preserve">  b.</w:t>
            </w:r>
            <w:r w:rsidR="007E29A9" w:rsidRPr="00881962">
              <w:rPr>
                <w:rFonts w:ascii="Times New Roman" w:hAnsi="Times New Roman" w:cs="Times New Roman"/>
              </w:rPr>
              <w:t xml:space="preserve">  </w:t>
            </w:r>
            <w:r w:rsidR="00B869F6">
              <w:rPr>
                <w:rFonts w:ascii="Times New Roman" w:hAnsi="Times New Roman" w:cs="Times New Roman"/>
              </w:rPr>
              <w:t>i</w:t>
            </w:r>
            <w:r w:rsidR="00AA1FB3" w:rsidRPr="00881962">
              <w:rPr>
                <w:rFonts w:ascii="Times New Roman" w:hAnsi="Times New Roman" w:cs="Times New Roman"/>
              </w:rPr>
              <w:t>mmunization card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113518" w:rsidRDefault="00AA1FB3" w:rsidP="00113518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113518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 Yes  2 No</w:t>
            </w:r>
          </w:p>
        </w:tc>
      </w:tr>
      <w:tr w:rsidR="00AA1FB3" w:rsidRPr="009913BD" w:rsidTr="007F2B33">
        <w:tc>
          <w:tcPr>
            <w:tcW w:w="18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881962" w:rsidRDefault="007E29A9" w:rsidP="007E29A9">
            <w:pPr>
              <w:rPr>
                <w:rFonts w:ascii="Times New Roman" w:hAnsi="Times New Roman" w:cs="Times New Roman"/>
              </w:rPr>
            </w:pPr>
            <w:r w:rsidRPr="00881962">
              <w:rPr>
                <w:rFonts w:ascii="Times New Roman" w:hAnsi="Times New Roman" w:cs="Times New Roman"/>
              </w:rPr>
              <w:t xml:space="preserve">  c.  </w:t>
            </w:r>
            <w:r w:rsidR="00E90988" w:rsidRPr="00881962">
              <w:rPr>
                <w:rFonts w:ascii="Times New Roman" w:hAnsi="Times New Roman" w:cs="Times New Roman"/>
              </w:rPr>
              <w:t>BCG s</w:t>
            </w:r>
            <w:r w:rsidR="00AA1FB3" w:rsidRPr="00881962">
              <w:rPr>
                <w:rFonts w:ascii="Times New Roman" w:hAnsi="Times New Roman" w:cs="Times New Roman"/>
              </w:rPr>
              <w:t>car</w:t>
            </w:r>
          </w:p>
        </w:tc>
        <w:tc>
          <w:tcPr>
            <w:tcW w:w="31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A1FB3" w:rsidRPr="00113518" w:rsidRDefault="00E90988" w:rsidP="00113518">
            <w:pPr>
              <w:spacing w:line="320" w:lineRule="exact"/>
              <w:jc w:val="left"/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</w:pPr>
            <w:r w:rsidRPr="00113518">
              <w:rPr>
                <w:rFonts w:ascii="Times New Roman" w:eastAsia="仿宋_GB2312" w:hAnsi="Times New Roman" w:cs="Times New Roman"/>
                <w:color w:val="000000"/>
                <w:sz w:val="20"/>
                <w:szCs w:val="20"/>
              </w:rPr>
              <w:t>1 Yes  2 No</w:t>
            </w: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397"/>
          <w:jc w:val="center"/>
        </w:trPr>
        <w:tc>
          <w:tcPr>
            <w:tcW w:w="1144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Vaccines</w:t>
            </w:r>
          </w:p>
        </w:tc>
        <w:tc>
          <w:tcPr>
            <w:tcW w:w="66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Dose</w:t>
            </w:r>
          </w:p>
        </w:tc>
        <w:tc>
          <w:tcPr>
            <w:tcW w:w="1686" w:type="pct"/>
            <w:vAlign w:val="center"/>
          </w:tcPr>
          <w:p w:rsidR="007B78F0" w:rsidRPr="00881962" w:rsidRDefault="007B78F0" w:rsidP="007C5FE4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 xml:space="preserve"> </w:t>
            </w:r>
            <w:r w:rsidR="00BB4899"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Immunization Date</w:t>
            </w:r>
            <w:r w:rsidR="007C5FE4"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（</w:t>
            </w:r>
            <w:proofErr w:type="spellStart"/>
            <w:r w:rsidR="007C5FE4"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yy</w:t>
            </w:r>
            <w:proofErr w:type="spellEnd"/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</w:t>
            </w:r>
            <w:r w:rsidR="007C5FE4"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mm</w:t>
            </w: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</w:t>
            </w:r>
            <w:proofErr w:type="spellStart"/>
            <w:r w:rsidR="007C5FE4"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dd</w:t>
            </w:r>
            <w:proofErr w:type="spellEnd"/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）</w:t>
            </w:r>
          </w:p>
        </w:tc>
        <w:tc>
          <w:tcPr>
            <w:tcW w:w="1505" w:type="pct"/>
            <w:vAlign w:val="center"/>
          </w:tcPr>
          <w:p w:rsidR="007B78F0" w:rsidRPr="00881962" w:rsidRDefault="00BB4899" w:rsidP="003F107B">
            <w:pPr>
              <w:adjustRightInd w:val="0"/>
              <w:snapToGrid w:val="0"/>
              <w:ind w:left="400" w:hangingChars="200" w:hanging="40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Reason for immunization failure</w:t>
            </w: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antSplit/>
          <w:trHeight w:val="169"/>
          <w:jc w:val="center"/>
        </w:trPr>
        <w:tc>
          <w:tcPr>
            <w:tcW w:w="1144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BCG</w:t>
            </w:r>
          </w:p>
        </w:tc>
        <w:tc>
          <w:tcPr>
            <w:tcW w:w="66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1686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      /</w:t>
            </w:r>
          </w:p>
        </w:tc>
        <w:tc>
          <w:tcPr>
            <w:tcW w:w="150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antSplit/>
          <w:trHeight w:val="201"/>
          <w:jc w:val="center"/>
        </w:trPr>
        <w:tc>
          <w:tcPr>
            <w:tcW w:w="1144" w:type="pct"/>
            <w:vMerge w:val="restart"/>
            <w:vAlign w:val="center"/>
          </w:tcPr>
          <w:p w:rsidR="007B78F0" w:rsidRPr="00881962" w:rsidRDefault="007B78F0" w:rsidP="00E90988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Hepatitis B</w:t>
            </w:r>
          </w:p>
        </w:tc>
        <w:tc>
          <w:tcPr>
            <w:tcW w:w="66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1</w:t>
            </w: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  <w:vertAlign w:val="superscript"/>
              </w:rPr>
              <w:t>st</w:t>
            </w:r>
          </w:p>
        </w:tc>
        <w:tc>
          <w:tcPr>
            <w:tcW w:w="1686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      /</w:t>
            </w:r>
          </w:p>
        </w:tc>
        <w:tc>
          <w:tcPr>
            <w:tcW w:w="150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antSplit/>
          <w:trHeight w:val="247"/>
          <w:jc w:val="center"/>
        </w:trPr>
        <w:tc>
          <w:tcPr>
            <w:tcW w:w="1144" w:type="pct"/>
            <w:vMerge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2</w:t>
            </w: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  <w:vertAlign w:val="superscript"/>
              </w:rPr>
              <w:t>nd</w:t>
            </w:r>
          </w:p>
        </w:tc>
        <w:tc>
          <w:tcPr>
            <w:tcW w:w="1686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      /</w:t>
            </w:r>
          </w:p>
        </w:tc>
        <w:tc>
          <w:tcPr>
            <w:tcW w:w="150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antSplit/>
          <w:trHeight w:val="279"/>
          <w:jc w:val="center"/>
        </w:trPr>
        <w:tc>
          <w:tcPr>
            <w:tcW w:w="1144" w:type="pct"/>
            <w:vMerge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  <w:tc>
          <w:tcPr>
            <w:tcW w:w="66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3</w:t>
            </w: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  <w:vertAlign w:val="superscript"/>
              </w:rPr>
              <w:t>rd</w:t>
            </w:r>
          </w:p>
        </w:tc>
        <w:tc>
          <w:tcPr>
            <w:tcW w:w="1686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/      /</w:t>
            </w:r>
          </w:p>
        </w:tc>
        <w:tc>
          <w:tcPr>
            <w:tcW w:w="1505" w:type="pct"/>
            <w:vAlign w:val="center"/>
          </w:tcPr>
          <w:p w:rsidR="007B78F0" w:rsidRPr="00881962" w:rsidRDefault="007B78F0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</w:p>
        </w:tc>
      </w:tr>
      <w:tr w:rsidR="007B78F0" w:rsidRPr="009913BD" w:rsidTr="00551F2B">
        <w:tblPrEx>
          <w:jc w:val="center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cantSplit/>
          <w:trHeight w:val="269"/>
          <w:jc w:val="center"/>
        </w:trPr>
        <w:tc>
          <w:tcPr>
            <w:tcW w:w="1144" w:type="pct"/>
            <w:vAlign w:val="center"/>
          </w:tcPr>
          <w:p w:rsidR="007B78F0" w:rsidRPr="00881962" w:rsidRDefault="00BB4899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…</w:t>
            </w:r>
          </w:p>
        </w:tc>
        <w:tc>
          <w:tcPr>
            <w:tcW w:w="665" w:type="pct"/>
            <w:vAlign w:val="center"/>
          </w:tcPr>
          <w:p w:rsidR="007B78F0" w:rsidRPr="00881962" w:rsidRDefault="002D742A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…</w:t>
            </w:r>
          </w:p>
        </w:tc>
        <w:tc>
          <w:tcPr>
            <w:tcW w:w="1686" w:type="pct"/>
            <w:vAlign w:val="center"/>
          </w:tcPr>
          <w:p w:rsidR="007B78F0" w:rsidRPr="00881962" w:rsidRDefault="002D742A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…</w:t>
            </w:r>
          </w:p>
        </w:tc>
        <w:tc>
          <w:tcPr>
            <w:tcW w:w="1505" w:type="pct"/>
            <w:vAlign w:val="center"/>
          </w:tcPr>
          <w:p w:rsidR="007B78F0" w:rsidRPr="00881962" w:rsidRDefault="002D742A" w:rsidP="003F107B">
            <w:pPr>
              <w:adjustRightInd w:val="0"/>
              <w:snapToGrid w:val="0"/>
              <w:jc w:val="center"/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</w:pPr>
            <w:r w:rsidRPr="00881962">
              <w:rPr>
                <w:rFonts w:ascii="Times New Roman" w:eastAsia="仿宋_GB2312" w:hAnsi="Times New Roman" w:cs="Times New Roman"/>
                <w:color w:val="000000"/>
                <w:sz w:val="20"/>
                <w:szCs w:val="21"/>
              </w:rPr>
              <w:t>…</w:t>
            </w:r>
          </w:p>
        </w:tc>
      </w:tr>
    </w:tbl>
    <w:p w:rsidR="002F371C" w:rsidRDefault="002F371C" w:rsidP="00881962">
      <w:pPr>
        <w:adjustRightInd w:val="0"/>
        <w:snapToGrid w:val="0"/>
        <w:jc w:val="left"/>
        <w:rPr>
          <w:rFonts w:ascii="Times New Roman" w:eastAsia="仿宋_GB2312" w:hAnsi="Times New Roman" w:cs="Times New Roman"/>
          <w:color w:val="000000"/>
          <w:sz w:val="20"/>
          <w:szCs w:val="21"/>
        </w:rPr>
      </w:pPr>
    </w:p>
    <w:p w:rsidR="00C07696" w:rsidRPr="00881962" w:rsidRDefault="00C07696" w:rsidP="00881962">
      <w:pPr>
        <w:adjustRightInd w:val="0"/>
        <w:snapToGrid w:val="0"/>
        <w:jc w:val="left"/>
        <w:rPr>
          <w:rFonts w:ascii="Times New Roman" w:eastAsia="仿宋_GB2312" w:hAnsi="Times New Roman" w:cs="Times New Roman"/>
          <w:color w:val="000000"/>
          <w:sz w:val="20"/>
          <w:szCs w:val="21"/>
        </w:rPr>
      </w:pP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Name of surveyor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     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                  </w:t>
      </w:r>
      <w:r w:rsidR="00881181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="007D50E7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Date </w:t>
      </w:r>
      <w:r w:rsidR="002F371C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="002F371C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    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       </w:t>
      </w:r>
    </w:p>
    <w:p w:rsidR="00C07696" w:rsidRPr="00881962" w:rsidRDefault="00C07696" w:rsidP="00881962">
      <w:pPr>
        <w:adjustRightInd w:val="0"/>
        <w:snapToGrid w:val="0"/>
        <w:jc w:val="left"/>
        <w:rPr>
          <w:rFonts w:ascii="Times New Roman" w:eastAsia="仿宋_GB2312" w:hAnsi="Times New Roman" w:cs="Times New Roman"/>
          <w:color w:val="000000"/>
          <w:sz w:val="20"/>
          <w:szCs w:val="21"/>
        </w:rPr>
      </w:pP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Name of auditor 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="00881962" w:rsidRPr="00881962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     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              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  </w:t>
      </w:r>
      <w:r w:rsidR="00881181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</w:t>
      </w:r>
      <w:r w:rsid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Date  </w:t>
      </w:r>
      <w:r w:rsidR="00881962" w:rsidRPr="00881962">
        <w:rPr>
          <w:rFonts w:ascii="Times New Roman" w:eastAsia="仿宋_GB2312" w:hAnsi="Times New Roman" w:cs="Times New Roman"/>
          <w:color w:val="000000"/>
          <w:sz w:val="20"/>
          <w:szCs w:val="21"/>
          <w:u w:val="single"/>
        </w:rPr>
        <w:t xml:space="preserve">               </w:t>
      </w:r>
      <w:r w:rsidRPr="00881962">
        <w:rPr>
          <w:rFonts w:ascii="Times New Roman" w:eastAsia="仿宋_GB2312" w:hAnsi="Times New Roman" w:cs="Times New Roman"/>
          <w:color w:val="000000"/>
          <w:sz w:val="20"/>
          <w:szCs w:val="21"/>
        </w:rPr>
        <w:t xml:space="preserve">            </w:t>
      </w:r>
      <w:bookmarkEnd w:id="0"/>
      <w:bookmarkEnd w:id="1"/>
      <w:bookmarkEnd w:id="2"/>
      <w:bookmarkEnd w:id="3"/>
      <w:bookmarkEnd w:id="4"/>
      <w:bookmarkEnd w:id="5"/>
      <w:bookmarkEnd w:id="6"/>
    </w:p>
    <w:sectPr w:rsidR="00C07696" w:rsidRPr="00881962" w:rsidSect="00CD4879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78A7" w:rsidRDefault="00E778A7">
      <w:r>
        <w:separator/>
      </w:r>
    </w:p>
  </w:endnote>
  <w:endnote w:type="continuationSeparator" w:id="0">
    <w:p w:rsidR="00E778A7" w:rsidRDefault="00E778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2C" w:rsidRDefault="00A23C2C" w:rsidP="007E074A">
    <w:pPr>
      <w:pStyle w:val="a7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A23C2C" w:rsidRDefault="00A23C2C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2C" w:rsidRDefault="00A23C2C" w:rsidP="007E074A">
    <w:pPr>
      <w:pStyle w:val="a7"/>
      <w:framePr w:h="991" w:hRule="exact" w:wrap="around" w:vAnchor="text" w:hAnchor="margin" w:xAlign="center" w:y="215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 w:rsidR="005713C8">
      <w:rPr>
        <w:rStyle w:val="af0"/>
        <w:noProof/>
      </w:rPr>
      <w:t>1</w:t>
    </w:r>
    <w:r>
      <w:rPr>
        <w:rStyle w:val="af0"/>
      </w:rPr>
      <w:fldChar w:fldCharType="end"/>
    </w:r>
  </w:p>
  <w:p w:rsidR="00A23C2C" w:rsidRDefault="00A23C2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78A7" w:rsidRDefault="00E778A7">
      <w:r>
        <w:separator/>
      </w:r>
    </w:p>
  </w:footnote>
  <w:footnote w:type="continuationSeparator" w:id="0">
    <w:p w:rsidR="00E778A7" w:rsidRDefault="00E778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80C3A11"/>
    <w:multiLevelType w:val="hybridMultilevel"/>
    <w:tmpl w:val="8C3A1438"/>
    <w:lvl w:ilvl="0" w:tplc="7C427330">
      <w:start w:val="1"/>
      <w:numFmt w:val="lowerLetter"/>
      <w:lvlText w:val="%1."/>
      <w:lvlJc w:val="left"/>
      <w:pPr>
        <w:ind w:left="56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4" w:hanging="360"/>
      </w:pPr>
    </w:lvl>
    <w:lvl w:ilvl="2" w:tplc="0409001B" w:tentative="1">
      <w:start w:val="1"/>
      <w:numFmt w:val="lowerRoman"/>
      <w:lvlText w:val="%3."/>
      <w:lvlJc w:val="right"/>
      <w:pPr>
        <w:ind w:left="2004" w:hanging="180"/>
      </w:pPr>
    </w:lvl>
    <w:lvl w:ilvl="3" w:tplc="0409000F" w:tentative="1">
      <w:start w:val="1"/>
      <w:numFmt w:val="decimal"/>
      <w:lvlText w:val="%4."/>
      <w:lvlJc w:val="left"/>
      <w:pPr>
        <w:ind w:left="2724" w:hanging="360"/>
      </w:pPr>
    </w:lvl>
    <w:lvl w:ilvl="4" w:tplc="04090019" w:tentative="1">
      <w:start w:val="1"/>
      <w:numFmt w:val="lowerLetter"/>
      <w:lvlText w:val="%5."/>
      <w:lvlJc w:val="left"/>
      <w:pPr>
        <w:ind w:left="3444" w:hanging="360"/>
      </w:pPr>
    </w:lvl>
    <w:lvl w:ilvl="5" w:tplc="0409001B" w:tentative="1">
      <w:start w:val="1"/>
      <w:numFmt w:val="lowerRoman"/>
      <w:lvlText w:val="%6."/>
      <w:lvlJc w:val="right"/>
      <w:pPr>
        <w:ind w:left="4164" w:hanging="180"/>
      </w:pPr>
    </w:lvl>
    <w:lvl w:ilvl="6" w:tplc="0409000F" w:tentative="1">
      <w:start w:val="1"/>
      <w:numFmt w:val="decimal"/>
      <w:lvlText w:val="%7."/>
      <w:lvlJc w:val="left"/>
      <w:pPr>
        <w:ind w:left="4884" w:hanging="360"/>
      </w:pPr>
    </w:lvl>
    <w:lvl w:ilvl="7" w:tplc="04090019" w:tentative="1">
      <w:start w:val="1"/>
      <w:numFmt w:val="lowerLetter"/>
      <w:lvlText w:val="%8."/>
      <w:lvlJc w:val="left"/>
      <w:pPr>
        <w:ind w:left="5604" w:hanging="360"/>
      </w:pPr>
    </w:lvl>
    <w:lvl w:ilvl="8" w:tplc="0409001B" w:tentative="1">
      <w:start w:val="1"/>
      <w:numFmt w:val="lowerRoman"/>
      <w:lvlText w:val="%9."/>
      <w:lvlJc w:val="right"/>
      <w:pPr>
        <w:ind w:left="6324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029"/>
    <w:rsid w:val="0002494C"/>
    <w:rsid w:val="0003711F"/>
    <w:rsid w:val="00037327"/>
    <w:rsid w:val="00053E4B"/>
    <w:rsid w:val="00054972"/>
    <w:rsid w:val="000555FD"/>
    <w:rsid w:val="00062D45"/>
    <w:rsid w:val="00080852"/>
    <w:rsid w:val="000826EF"/>
    <w:rsid w:val="00083E73"/>
    <w:rsid w:val="000859F5"/>
    <w:rsid w:val="00092672"/>
    <w:rsid w:val="000A4B84"/>
    <w:rsid w:val="000A7D12"/>
    <w:rsid w:val="000B307C"/>
    <w:rsid w:val="000B3B0E"/>
    <w:rsid w:val="000B6ACB"/>
    <w:rsid w:val="000C53CD"/>
    <w:rsid w:val="000D5595"/>
    <w:rsid w:val="000D6F37"/>
    <w:rsid w:val="000D72AC"/>
    <w:rsid w:val="000E4E91"/>
    <w:rsid w:val="000E7FE7"/>
    <w:rsid w:val="000F4AA8"/>
    <w:rsid w:val="00107FCA"/>
    <w:rsid w:val="00112148"/>
    <w:rsid w:val="00113518"/>
    <w:rsid w:val="00115A0A"/>
    <w:rsid w:val="00120064"/>
    <w:rsid w:val="00120279"/>
    <w:rsid w:val="0012122B"/>
    <w:rsid w:val="00121CD0"/>
    <w:rsid w:val="00122F5E"/>
    <w:rsid w:val="001270AA"/>
    <w:rsid w:val="001333B2"/>
    <w:rsid w:val="0013797A"/>
    <w:rsid w:val="0014490A"/>
    <w:rsid w:val="00145A63"/>
    <w:rsid w:val="001461D1"/>
    <w:rsid w:val="001502C0"/>
    <w:rsid w:val="00151232"/>
    <w:rsid w:val="00156AD9"/>
    <w:rsid w:val="0015791B"/>
    <w:rsid w:val="00157C07"/>
    <w:rsid w:val="00162155"/>
    <w:rsid w:val="00166DC7"/>
    <w:rsid w:val="001750C2"/>
    <w:rsid w:val="00176B67"/>
    <w:rsid w:val="00183376"/>
    <w:rsid w:val="00183859"/>
    <w:rsid w:val="0018435D"/>
    <w:rsid w:val="00186029"/>
    <w:rsid w:val="00186508"/>
    <w:rsid w:val="001915AB"/>
    <w:rsid w:val="00192CF1"/>
    <w:rsid w:val="00197562"/>
    <w:rsid w:val="001A663B"/>
    <w:rsid w:val="001B0EC0"/>
    <w:rsid w:val="001C13DD"/>
    <w:rsid w:val="001C3050"/>
    <w:rsid w:val="001C426E"/>
    <w:rsid w:val="001C6EC5"/>
    <w:rsid w:val="001D21DA"/>
    <w:rsid w:val="001D3790"/>
    <w:rsid w:val="001D52CF"/>
    <w:rsid w:val="001E15EE"/>
    <w:rsid w:val="001E758C"/>
    <w:rsid w:val="001F3605"/>
    <w:rsid w:val="00203CC7"/>
    <w:rsid w:val="00204494"/>
    <w:rsid w:val="0021779B"/>
    <w:rsid w:val="0021781D"/>
    <w:rsid w:val="00220180"/>
    <w:rsid w:val="002229B0"/>
    <w:rsid w:val="00227E56"/>
    <w:rsid w:val="002301F2"/>
    <w:rsid w:val="00233431"/>
    <w:rsid w:val="00234006"/>
    <w:rsid w:val="00235150"/>
    <w:rsid w:val="00244988"/>
    <w:rsid w:val="00252A70"/>
    <w:rsid w:val="00262A6F"/>
    <w:rsid w:val="00267F8D"/>
    <w:rsid w:val="002701A7"/>
    <w:rsid w:val="00270370"/>
    <w:rsid w:val="002723DF"/>
    <w:rsid w:val="00273E6C"/>
    <w:rsid w:val="00275DDC"/>
    <w:rsid w:val="002A1E84"/>
    <w:rsid w:val="002A28DC"/>
    <w:rsid w:val="002B0394"/>
    <w:rsid w:val="002B4877"/>
    <w:rsid w:val="002B5652"/>
    <w:rsid w:val="002C6073"/>
    <w:rsid w:val="002D2423"/>
    <w:rsid w:val="002D742A"/>
    <w:rsid w:val="002E6207"/>
    <w:rsid w:val="002E6EE4"/>
    <w:rsid w:val="002F03C8"/>
    <w:rsid w:val="002F0AB6"/>
    <w:rsid w:val="002F371C"/>
    <w:rsid w:val="002F753C"/>
    <w:rsid w:val="00303044"/>
    <w:rsid w:val="00303B6A"/>
    <w:rsid w:val="00306850"/>
    <w:rsid w:val="003204B3"/>
    <w:rsid w:val="00320941"/>
    <w:rsid w:val="003223D1"/>
    <w:rsid w:val="003279CC"/>
    <w:rsid w:val="003314FB"/>
    <w:rsid w:val="003323FE"/>
    <w:rsid w:val="00344A9F"/>
    <w:rsid w:val="0034567A"/>
    <w:rsid w:val="003456EE"/>
    <w:rsid w:val="00350E2C"/>
    <w:rsid w:val="00350F37"/>
    <w:rsid w:val="003609A4"/>
    <w:rsid w:val="0036103F"/>
    <w:rsid w:val="00364DA4"/>
    <w:rsid w:val="003662F6"/>
    <w:rsid w:val="00375655"/>
    <w:rsid w:val="003776F6"/>
    <w:rsid w:val="00380CE8"/>
    <w:rsid w:val="003902B9"/>
    <w:rsid w:val="00392470"/>
    <w:rsid w:val="003A2208"/>
    <w:rsid w:val="003A5159"/>
    <w:rsid w:val="003A6681"/>
    <w:rsid w:val="003B3B99"/>
    <w:rsid w:val="003B45B4"/>
    <w:rsid w:val="003B5591"/>
    <w:rsid w:val="003C3A6E"/>
    <w:rsid w:val="003C3EA1"/>
    <w:rsid w:val="003C4F24"/>
    <w:rsid w:val="003C5551"/>
    <w:rsid w:val="003C6F4C"/>
    <w:rsid w:val="003D2AD2"/>
    <w:rsid w:val="003D7585"/>
    <w:rsid w:val="003D7D0E"/>
    <w:rsid w:val="003E3CB5"/>
    <w:rsid w:val="003F107B"/>
    <w:rsid w:val="003F657E"/>
    <w:rsid w:val="00400B72"/>
    <w:rsid w:val="004042BB"/>
    <w:rsid w:val="00411113"/>
    <w:rsid w:val="00412267"/>
    <w:rsid w:val="00420A92"/>
    <w:rsid w:val="00425BB5"/>
    <w:rsid w:val="004312F0"/>
    <w:rsid w:val="00440D11"/>
    <w:rsid w:val="00443EA2"/>
    <w:rsid w:val="0044435C"/>
    <w:rsid w:val="00445091"/>
    <w:rsid w:val="004503EC"/>
    <w:rsid w:val="004530C5"/>
    <w:rsid w:val="0046177C"/>
    <w:rsid w:val="004714C2"/>
    <w:rsid w:val="004901D8"/>
    <w:rsid w:val="00495B3D"/>
    <w:rsid w:val="004A00E5"/>
    <w:rsid w:val="004A5188"/>
    <w:rsid w:val="004A723A"/>
    <w:rsid w:val="004B2069"/>
    <w:rsid w:val="004B32DA"/>
    <w:rsid w:val="004B637C"/>
    <w:rsid w:val="004B63DC"/>
    <w:rsid w:val="004B7F54"/>
    <w:rsid w:val="004C2320"/>
    <w:rsid w:val="004D20F4"/>
    <w:rsid w:val="004E2F7F"/>
    <w:rsid w:val="004E79E8"/>
    <w:rsid w:val="004F0A8E"/>
    <w:rsid w:val="004F1BFA"/>
    <w:rsid w:val="004F532C"/>
    <w:rsid w:val="00503F15"/>
    <w:rsid w:val="00517A81"/>
    <w:rsid w:val="00521684"/>
    <w:rsid w:val="005218E7"/>
    <w:rsid w:val="005222A9"/>
    <w:rsid w:val="005252DD"/>
    <w:rsid w:val="00527382"/>
    <w:rsid w:val="005316A6"/>
    <w:rsid w:val="00534E02"/>
    <w:rsid w:val="00537E94"/>
    <w:rsid w:val="005406E4"/>
    <w:rsid w:val="00541036"/>
    <w:rsid w:val="005428A4"/>
    <w:rsid w:val="005462D6"/>
    <w:rsid w:val="00551F2B"/>
    <w:rsid w:val="005551D9"/>
    <w:rsid w:val="005607C9"/>
    <w:rsid w:val="00565974"/>
    <w:rsid w:val="005713C8"/>
    <w:rsid w:val="005770FE"/>
    <w:rsid w:val="00587466"/>
    <w:rsid w:val="00591C76"/>
    <w:rsid w:val="00595AEB"/>
    <w:rsid w:val="005A42DF"/>
    <w:rsid w:val="005A4998"/>
    <w:rsid w:val="005A59CB"/>
    <w:rsid w:val="005B7AF8"/>
    <w:rsid w:val="005C4B1F"/>
    <w:rsid w:val="005C4D62"/>
    <w:rsid w:val="005D1361"/>
    <w:rsid w:val="005E3439"/>
    <w:rsid w:val="005E7975"/>
    <w:rsid w:val="005F012B"/>
    <w:rsid w:val="005F02F5"/>
    <w:rsid w:val="005F2B67"/>
    <w:rsid w:val="005F51CA"/>
    <w:rsid w:val="00616F60"/>
    <w:rsid w:val="00621EA4"/>
    <w:rsid w:val="006229EF"/>
    <w:rsid w:val="0062774D"/>
    <w:rsid w:val="0064453F"/>
    <w:rsid w:val="006456A5"/>
    <w:rsid w:val="0065564D"/>
    <w:rsid w:val="00667E78"/>
    <w:rsid w:val="0067553C"/>
    <w:rsid w:val="00682002"/>
    <w:rsid w:val="00684904"/>
    <w:rsid w:val="00685500"/>
    <w:rsid w:val="00691380"/>
    <w:rsid w:val="00697458"/>
    <w:rsid w:val="006979DE"/>
    <w:rsid w:val="006A0D6B"/>
    <w:rsid w:val="006A3DEA"/>
    <w:rsid w:val="006B0127"/>
    <w:rsid w:val="006C3D17"/>
    <w:rsid w:val="006C4BA8"/>
    <w:rsid w:val="006C60AA"/>
    <w:rsid w:val="006C62D2"/>
    <w:rsid w:val="006D4CBE"/>
    <w:rsid w:val="006E11B0"/>
    <w:rsid w:val="006E21EB"/>
    <w:rsid w:val="006F621B"/>
    <w:rsid w:val="00700AC0"/>
    <w:rsid w:val="00701273"/>
    <w:rsid w:val="0070636A"/>
    <w:rsid w:val="00706377"/>
    <w:rsid w:val="00715848"/>
    <w:rsid w:val="00715A2D"/>
    <w:rsid w:val="00722803"/>
    <w:rsid w:val="00727A84"/>
    <w:rsid w:val="0073125F"/>
    <w:rsid w:val="007333A9"/>
    <w:rsid w:val="007402C9"/>
    <w:rsid w:val="007415AB"/>
    <w:rsid w:val="007437A9"/>
    <w:rsid w:val="00745283"/>
    <w:rsid w:val="007676A1"/>
    <w:rsid w:val="00772F0C"/>
    <w:rsid w:val="00776D3A"/>
    <w:rsid w:val="007814C5"/>
    <w:rsid w:val="007824A1"/>
    <w:rsid w:val="00782974"/>
    <w:rsid w:val="00787E09"/>
    <w:rsid w:val="00790151"/>
    <w:rsid w:val="007911E6"/>
    <w:rsid w:val="007A0E02"/>
    <w:rsid w:val="007A584E"/>
    <w:rsid w:val="007A6CAC"/>
    <w:rsid w:val="007B1301"/>
    <w:rsid w:val="007B78F0"/>
    <w:rsid w:val="007C2300"/>
    <w:rsid w:val="007C429C"/>
    <w:rsid w:val="007C4777"/>
    <w:rsid w:val="007C5210"/>
    <w:rsid w:val="007C5FE4"/>
    <w:rsid w:val="007D234C"/>
    <w:rsid w:val="007D50E7"/>
    <w:rsid w:val="007E074A"/>
    <w:rsid w:val="007E29A9"/>
    <w:rsid w:val="007E29E3"/>
    <w:rsid w:val="007E55FC"/>
    <w:rsid w:val="007E6F2C"/>
    <w:rsid w:val="007F2B33"/>
    <w:rsid w:val="00805C55"/>
    <w:rsid w:val="00814B7E"/>
    <w:rsid w:val="0082167B"/>
    <w:rsid w:val="00836744"/>
    <w:rsid w:val="008419DE"/>
    <w:rsid w:val="00842FC3"/>
    <w:rsid w:val="00843F9D"/>
    <w:rsid w:val="008529E8"/>
    <w:rsid w:val="008569ED"/>
    <w:rsid w:val="0086209B"/>
    <w:rsid w:val="00863ACC"/>
    <w:rsid w:val="00866DD4"/>
    <w:rsid w:val="008674C6"/>
    <w:rsid w:val="008748D9"/>
    <w:rsid w:val="0087532D"/>
    <w:rsid w:val="00881181"/>
    <w:rsid w:val="00881962"/>
    <w:rsid w:val="00890DDB"/>
    <w:rsid w:val="008A1417"/>
    <w:rsid w:val="008A2A16"/>
    <w:rsid w:val="008B2116"/>
    <w:rsid w:val="008B37F9"/>
    <w:rsid w:val="008B733C"/>
    <w:rsid w:val="008C477B"/>
    <w:rsid w:val="008C69D9"/>
    <w:rsid w:val="008D3390"/>
    <w:rsid w:val="008D5E3B"/>
    <w:rsid w:val="008E2AEC"/>
    <w:rsid w:val="008F5DBF"/>
    <w:rsid w:val="008F69D7"/>
    <w:rsid w:val="00900E54"/>
    <w:rsid w:val="00901A14"/>
    <w:rsid w:val="00904BF1"/>
    <w:rsid w:val="00905D75"/>
    <w:rsid w:val="00912946"/>
    <w:rsid w:val="00924EE0"/>
    <w:rsid w:val="009312A5"/>
    <w:rsid w:val="009341E3"/>
    <w:rsid w:val="00941072"/>
    <w:rsid w:val="009439E7"/>
    <w:rsid w:val="009609B6"/>
    <w:rsid w:val="00962DFD"/>
    <w:rsid w:val="00964260"/>
    <w:rsid w:val="0096455C"/>
    <w:rsid w:val="009727FD"/>
    <w:rsid w:val="00974212"/>
    <w:rsid w:val="0097653F"/>
    <w:rsid w:val="0098056C"/>
    <w:rsid w:val="00986CF1"/>
    <w:rsid w:val="00990F37"/>
    <w:rsid w:val="009B2975"/>
    <w:rsid w:val="009B4494"/>
    <w:rsid w:val="009B6B0A"/>
    <w:rsid w:val="009B73CC"/>
    <w:rsid w:val="009B78F2"/>
    <w:rsid w:val="009C082F"/>
    <w:rsid w:val="009D0187"/>
    <w:rsid w:val="009D3C1B"/>
    <w:rsid w:val="009E2AE2"/>
    <w:rsid w:val="009E2C88"/>
    <w:rsid w:val="009E65B4"/>
    <w:rsid w:val="009E7DBE"/>
    <w:rsid w:val="009F4EDF"/>
    <w:rsid w:val="00A13A95"/>
    <w:rsid w:val="00A20C1E"/>
    <w:rsid w:val="00A231DF"/>
    <w:rsid w:val="00A23C2C"/>
    <w:rsid w:val="00A23E07"/>
    <w:rsid w:val="00A24BE6"/>
    <w:rsid w:val="00A25516"/>
    <w:rsid w:val="00A259FD"/>
    <w:rsid w:val="00A30FF7"/>
    <w:rsid w:val="00A34ECB"/>
    <w:rsid w:val="00A407C4"/>
    <w:rsid w:val="00A40AA5"/>
    <w:rsid w:val="00A44E6C"/>
    <w:rsid w:val="00A459ED"/>
    <w:rsid w:val="00A75F0B"/>
    <w:rsid w:val="00A76120"/>
    <w:rsid w:val="00A812C6"/>
    <w:rsid w:val="00A81C3C"/>
    <w:rsid w:val="00A84BC3"/>
    <w:rsid w:val="00A84DEE"/>
    <w:rsid w:val="00A853D9"/>
    <w:rsid w:val="00A95E94"/>
    <w:rsid w:val="00A97399"/>
    <w:rsid w:val="00AA1FB3"/>
    <w:rsid w:val="00AB0968"/>
    <w:rsid w:val="00AD20D5"/>
    <w:rsid w:val="00AF201E"/>
    <w:rsid w:val="00AF4CDA"/>
    <w:rsid w:val="00B05581"/>
    <w:rsid w:val="00B05934"/>
    <w:rsid w:val="00B13C51"/>
    <w:rsid w:val="00B15E5F"/>
    <w:rsid w:val="00B177DD"/>
    <w:rsid w:val="00B25514"/>
    <w:rsid w:val="00B272BF"/>
    <w:rsid w:val="00B41A6A"/>
    <w:rsid w:val="00B50C3D"/>
    <w:rsid w:val="00B63C6B"/>
    <w:rsid w:val="00B67334"/>
    <w:rsid w:val="00B725DB"/>
    <w:rsid w:val="00B75707"/>
    <w:rsid w:val="00B82008"/>
    <w:rsid w:val="00B8518A"/>
    <w:rsid w:val="00B869F6"/>
    <w:rsid w:val="00BA458C"/>
    <w:rsid w:val="00BA4B7D"/>
    <w:rsid w:val="00BA52CC"/>
    <w:rsid w:val="00BA5603"/>
    <w:rsid w:val="00BB371A"/>
    <w:rsid w:val="00BB4899"/>
    <w:rsid w:val="00BC30C6"/>
    <w:rsid w:val="00BD12EC"/>
    <w:rsid w:val="00BE19E7"/>
    <w:rsid w:val="00BE5CE1"/>
    <w:rsid w:val="00C00227"/>
    <w:rsid w:val="00C01799"/>
    <w:rsid w:val="00C047E9"/>
    <w:rsid w:val="00C0539E"/>
    <w:rsid w:val="00C055B5"/>
    <w:rsid w:val="00C07696"/>
    <w:rsid w:val="00C07F4C"/>
    <w:rsid w:val="00C1488E"/>
    <w:rsid w:val="00C164CB"/>
    <w:rsid w:val="00C16B18"/>
    <w:rsid w:val="00C249EB"/>
    <w:rsid w:val="00C40F22"/>
    <w:rsid w:val="00C645C9"/>
    <w:rsid w:val="00C65C38"/>
    <w:rsid w:val="00C70260"/>
    <w:rsid w:val="00C74670"/>
    <w:rsid w:val="00C75000"/>
    <w:rsid w:val="00C75A4B"/>
    <w:rsid w:val="00C81A19"/>
    <w:rsid w:val="00C93EAE"/>
    <w:rsid w:val="00C9545B"/>
    <w:rsid w:val="00C955F1"/>
    <w:rsid w:val="00C95A95"/>
    <w:rsid w:val="00CA019C"/>
    <w:rsid w:val="00CB137F"/>
    <w:rsid w:val="00CB4912"/>
    <w:rsid w:val="00CB6F18"/>
    <w:rsid w:val="00CC2DA3"/>
    <w:rsid w:val="00CD1AC3"/>
    <w:rsid w:val="00CD4879"/>
    <w:rsid w:val="00CD508E"/>
    <w:rsid w:val="00CE1F4C"/>
    <w:rsid w:val="00CF0B4A"/>
    <w:rsid w:val="00CF20A0"/>
    <w:rsid w:val="00D123A4"/>
    <w:rsid w:val="00D20505"/>
    <w:rsid w:val="00D2089E"/>
    <w:rsid w:val="00D22B97"/>
    <w:rsid w:val="00D245C5"/>
    <w:rsid w:val="00D26581"/>
    <w:rsid w:val="00D26E8D"/>
    <w:rsid w:val="00D3077D"/>
    <w:rsid w:val="00D33037"/>
    <w:rsid w:val="00D34C1D"/>
    <w:rsid w:val="00D35FE0"/>
    <w:rsid w:val="00D40A61"/>
    <w:rsid w:val="00D47B74"/>
    <w:rsid w:val="00D525A3"/>
    <w:rsid w:val="00D57872"/>
    <w:rsid w:val="00D61F6C"/>
    <w:rsid w:val="00D6352B"/>
    <w:rsid w:val="00D645A6"/>
    <w:rsid w:val="00D67CED"/>
    <w:rsid w:val="00D75288"/>
    <w:rsid w:val="00D805F0"/>
    <w:rsid w:val="00D849EC"/>
    <w:rsid w:val="00D85A29"/>
    <w:rsid w:val="00D8757D"/>
    <w:rsid w:val="00D952B6"/>
    <w:rsid w:val="00DA184B"/>
    <w:rsid w:val="00DB1028"/>
    <w:rsid w:val="00DB17BC"/>
    <w:rsid w:val="00DC6F4C"/>
    <w:rsid w:val="00DD11D4"/>
    <w:rsid w:val="00DE5373"/>
    <w:rsid w:val="00DE6359"/>
    <w:rsid w:val="00DF4B07"/>
    <w:rsid w:val="00E057A6"/>
    <w:rsid w:val="00E2411A"/>
    <w:rsid w:val="00E27DDB"/>
    <w:rsid w:val="00E301D5"/>
    <w:rsid w:val="00E37891"/>
    <w:rsid w:val="00E43CFF"/>
    <w:rsid w:val="00E516DC"/>
    <w:rsid w:val="00E51B40"/>
    <w:rsid w:val="00E53861"/>
    <w:rsid w:val="00E60B0C"/>
    <w:rsid w:val="00E61F1A"/>
    <w:rsid w:val="00E63259"/>
    <w:rsid w:val="00E63DBA"/>
    <w:rsid w:val="00E666BD"/>
    <w:rsid w:val="00E75EDD"/>
    <w:rsid w:val="00E778A7"/>
    <w:rsid w:val="00E805B1"/>
    <w:rsid w:val="00E84905"/>
    <w:rsid w:val="00E86519"/>
    <w:rsid w:val="00E87030"/>
    <w:rsid w:val="00E87C7E"/>
    <w:rsid w:val="00E90988"/>
    <w:rsid w:val="00E91AB0"/>
    <w:rsid w:val="00E923B5"/>
    <w:rsid w:val="00E939C7"/>
    <w:rsid w:val="00EA1D79"/>
    <w:rsid w:val="00ED1AD4"/>
    <w:rsid w:val="00ED244F"/>
    <w:rsid w:val="00ED6FFB"/>
    <w:rsid w:val="00EE1733"/>
    <w:rsid w:val="00EF4321"/>
    <w:rsid w:val="00EF6359"/>
    <w:rsid w:val="00F03C2D"/>
    <w:rsid w:val="00F127AE"/>
    <w:rsid w:val="00F25126"/>
    <w:rsid w:val="00F33E87"/>
    <w:rsid w:val="00F342C1"/>
    <w:rsid w:val="00F35358"/>
    <w:rsid w:val="00F3612A"/>
    <w:rsid w:val="00F43B85"/>
    <w:rsid w:val="00F4548A"/>
    <w:rsid w:val="00F45ECC"/>
    <w:rsid w:val="00F47AD4"/>
    <w:rsid w:val="00F54502"/>
    <w:rsid w:val="00F55DEF"/>
    <w:rsid w:val="00F569D8"/>
    <w:rsid w:val="00F60A25"/>
    <w:rsid w:val="00F62BD1"/>
    <w:rsid w:val="00F65B03"/>
    <w:rsid w:val="00F65D86"/>
    <w:rsid w:val="00F740E2"/>
    <w:rsid w:val="00F77173"/>
    <w:rsid w:val="00F832B3"/>
    <w:rsid w:val="00F86323"/>
    <w:rsid w:val="00FB1FEE"/>
    <w:rsid w:val="00FB7422"/>
    <w:rsid w:val="00FB783D"/>
    <w:rsid w:val="00FC1320"/>
    <w:rsid w:val="00FD5237"/>
    <w:rsid w:val="00FE6F92"/>
    <w:rsid w:val="00FF4856"/>
    <w:rsid w:val="00FF6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F9D221-E2A5-4EB7-84A4-61D7A7A9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7891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E84905"/>
    <w:pPr>
      <w:keepNext/>
      <w:keepLines/>
      <w:spacing w:before="340" w:after="330" w:line="578" w:lineRule="auto"/>
      <w:jc w:val="center"/>
      <w:outlineLvl w:val="0"/>
    </w:pPr>
    <w:rPr>
      <w:rFonts w:ascii="Calibri" w:eastAsia="宋体" w:hAnsi="Calibri" w:cs="Times New Roman"/>
      <w:b/>
      <w:bCs/>
      <w:kern w:val="44"/>
      <w:sz w:val="28"/>
      <w:szCs w:val="44"/>
    </w:rPr>
  </w:style>
  <w:style w:type="paragraph" w:styleId="2">
    <w:name w:val="heading 2"/>
    <w:basedOn w:val="a"/>
    <w:link w:val="2Char"/>
    <w:uiPriority w:val="9"/>
    <w:qFormat/>
    <w:rsid w:val="00E84905"/>
    <w:pPr>
      <w:keepNext/>
      <w:keepLines/>
      <w:spacing w:before="260" w:after="260" w:line="416" w:lineRule="auto"/>
      <w:jc w:val="center"/>
      <w:outlineLvl w:val="1"/>
    </w:pPr>
    <w:rPr>
      <w:rFonts w:ascii="Cambria" w:eastAsia="宋体" w:hAnsi="Cambria" w:cs="Times New Roman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qFormat/>
    <w:rsid w:val="00186029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qFormat/>
    <w:rsid w:val="00186029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qFormat/>
    <w:rsid w:val="00186029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qFormat/>
    <w:rsid w:val="00186029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84905"/>
    <w:rPr>
      <w:rFonts w:ascii="Calibri" w:eastAsia="宋体" w:hAnsi="Calibri" w:cs="Times New Roman"/>
      <w:b/>
      <w:bCs/>
      <w:kern w:val="44"/>
      <w:sz w:val="28"/>
      <w:szCs w:val="44"/>
    </w:rPr>
  </w:style>
  <w:style w:type="character" w:customStyle="1" w:styleId="2Char">
    <w:name w:val="标题 2 Char"/>
    <w:basedOn w:val="a0"/>
    <w:link w:val="2"/>
    <w:uiPriority w:val="9"/>
    <w:rsid w:val="00E84905"/>
    <w:rPr>
      <w:rFonts w:ascii="Cambria" w:eastAsia="宋体" w:hAnsi="Cambria" w:cs="Times New Roman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rsid w:val="00186029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rsid w:val="00186029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"/>
    <w:rsid w:val="00186029"/>
    <w:rPr>
      <w:rFonts w:ascii="Calibri" w:eastAsia="宋体" w:hAnsi="Calibri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rsid w:val="00186029"/>
    <w:rPr>
      <w:rFonts w:ascii="Cambria" w:eastAsia="宋体" w:hAnsi="Cambria" w:cs="Times New Roman"/>
      <w:b/>
      <w:bCs/>
      <w:sz w:val="24"/>
      <w:szCs w:val="24"/>
    </w:rPr>
  </w:style>
  <w:style w:type="numbering" w:customStyle="1" w:styleId="10">
    <w:name w:val="无列表1"/>
    <w:next w:val="a2"/>
    <w:uiPriority w:val="99"/>
    <w:semiHidden/>
    <w:unhideWhenUsed/>
    <w:rsid w:val="00186029"/>
  </w:style>
  <w:style w:type="paragraph" w:styleId="a3">
    <w:name w:val="List Paragraph"/>
    <w:basedOn w:val="a"/>
    <w:uiPriority w:val="34"/>
    <w:qFormat/>
    <w:rsid w:val="00186029"/>
    <w:pPr>
      <w:ind w:firstLineChars="200" w:firstLine="420"/>
    </w:pPr>
    <w:rPr>
      <w:rFonts w:ascii="Calibri" w:eastAsia="宋体" w:hAnsi="Calibri" w:cs="Times New Roman"/>
    </w:rPr>
  </w:style>
  <w:style w:type="paragraph" w:styleId="a4">
    <w:name w:val="Balloon Text"/>
    <w:basedOn w:val="a"/>
    <w:link w:val="Char"/>
    <w:uiPriority w:val="99"/>
    <w:semiHidden/>
    <w:unhideWhenUsed/>
    <w:rsid w:val="00186029"/>
    <w:rPr>
      <w:rFonts w:ascii="Calibri" w:eastAsia="宋体" w:hAnsi="Calibri" w:cs="Times New Roman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86029"/>
    <w:rPr>
      <w:rFonts w:ascii="Calibri" w:eastAsia="宋体" w:hAnsi="Calibri" w:cs="Times New Roman"/>
      <w:sz w:val="18"/>
      <w:szCs w:val="18"/>
    </w:rPr>
  </w:style>
  <w:style w:type="character" w:styleId="a5">
    <w:name w:val="Placeholder Text"/>
    <w:uiPriority w:val="99"/>
    <w:semiHidden/>
    <w:rsid w:val="00186029"/>
    <w:rPr>
      <w:color w:val="808080"/>
    </w:rPr>
  </w:style>
  <w:style w:type="paragraph" w:styleId="a6">
    <w:name w:val="header"/>
    <w:basedOn w:val="a"/>
    <w:link w:val="Char0"/>
    <w:uiPriority w:val="99"/>
    <w:unhideWhenUsed/>
    <w:rsid w:val="00186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186029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1"/>
    <w:unhideWhenUsed/>
    <w:rsid w:val="0018602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186029"/>
    <w:rPr>
      <w:rFonts w:ascii="Calibri" w:eastAsia="宋体" w:hAnsi="Calibri" w:cs="Times New Roman"/>
      <w:sz w:val="18"/>
      <w:szCs w:val="18"/>
    </w:rPr>
  </w:style>
  <w:style w:type="table" w:styleId="a8">
    <w:name w:val="Table Grid"/>
    <w:basedOn w:val="a1"/>
    <w:uiPriority w:val="59"/>
    <w:rsid w:val="0018602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rsid w:val="00186029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TOC">
    <w:name w:val="TOC Heading"/>
    <w:basedOn w:val="1"/>
    <w:next w:val="a"/>
    <w:uiPriority w:val="39"/>
    <w:qFormat/>
    <w:rsid w:val="00186029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Cs w:val="28"/>
    </w:rPr>
  </w:style>
  <w:style w:type="paragraph" w:styleId="20">
    <w:name w:val="toc 2"/>
    <w:basedOn w:val="a"/>
    <w:next w:val="a"/>
    <w:autoRedefine/>
    <w:uiPriority w:val="39"/>
    <w:unhideWhenUsed/>
    <w:qFormat/>
    <w:rsid w:val="00186029"/>
    <w:pPr>
      <w:widowControl/>
      <w:spacing w:after="100" w:line="276" w:lineRule="auto"/>
      <w:ind w:left="220"/>
      <w:jc w:val="left"/>
    </w:pPr>
    <w:rPr>
      <w:rFonts w:ascii="Calibri" w:eastAsia="宋体" w:hAnsi="Calibri" w:cs="Times New Roman"/>
      <w:kern w:val="0"/>
      <w:sz w:val="22"/>
    </w:rPr>
  </w:style>
  <w:style w:type="paragraph" w:styleId="11">
    <w:name w:val="toc 1"/>
    <w:basedOn w:val="a"/>
    <w:next w:val="a"/>
    <w:autoRedefine/>
    <w:uiPriority w:val="39"/>
    <w:unhideWhenUsed/>
    <w:qFormat/>
    <w:rsid w:val="00186029"/>
    <w:pPr>
      <w:widowControl/>
      <w:spacing w:after="1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30">
    <w:name w:val="toc 3"/>
    <w:basedOn w:val="a"/>
    <w:next w:val="a"/>
    <w:autoRedefine/>
    <w:uiPriority w:val="39"/>
    <w:semiHidden/>
    <w:unhideWhenUsed/>
    <w:qFormat/>
    <w:rsid w:val="00186029"/>
    <w:pPr>
      <w:widowControl/>
      <w:spacing w:after="100" w:line="276" w:lineRule="auto"/>
      <w:ind w:left="440"/>
      <w:jc w:val="left"/>
    </w:pPr>
    <w:rPr>
      <w:rFonts w:ascii="Calibri" w:eastAsia="宋体" w:hAnsi="Calibri" w:cs="Times New Roman"/>
      <w:kern w:val="0"/>
      <w:sz w:val="22"/>
    </w:rPr>
  </w:style>
  <w:style w:type="paragraph" w:styleId="a9">
    <w:name w:val="Normal (Web)"/>
    <w:basedOn w:val="a"/>
    <w:uiPriority w:val="99"/>
    <w:unhideWhenUsed/>
    <w:rsid w:val="001860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Strong"/>
    <w:uiPriority w:val="22"/>
    <w:qFormat/>
    <w:rsid w:val="00186029"/>
    <w:rPr>
      <w:b/>
      <w:bCs/>
    </w:rPr>
  </w:style>
  <w:style w:type="character" w:styleId="ab">
    <w:name w:val="annotation reference"/>
    <w:uiPriority w:val="99"/>
    <w:semiHidden/>
    <w:unhideWhenUsed/>
    <w:rsid w:val="00186029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186029"/>
    <w:pPr>
      <w:jc w:val="left"/>
    </w:pPr>
    <w:rPr>
      <w:rFonts w:ascii="Calibri" w:eastAsia="宋体" w:hAnsi="Calibri" w:cs="Times New Roman"/>
    </w:rPr>
  </w:style>
  <w:style w:type="character" w:customStyle="1" w:styleId="Char2">
    <w:name w:val="批注文字 Char"/>
    <w:basedOn w:val="a0"/>
    <w:link w:val="ac"/>
    <w:uiPriority w:val="99"/>
    <w:semiHidden/>
    <w:rsid w:val="00186029"/>
    <w:rPr>
      <w:rFonts w:ascii="Calibri" w:eastAsia="宋体" w:hAnsi="Calibri" w:cs="Times New Roman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86029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86029"/>
    <w:rPr>
      <w:rFonts w:ascii="Calibri" w:eastAsia="宋体" w:hAnsi="Calibri" w:cs="Times New Roman"/>
      <w:b/>
      <w:bCs/>
    </w:rPr>
  </w:style>
  <w:style w:type="paragraph" w:styleId="ae">
    <w:name w:val="Revision"/>
    <w:hidden/>
    <w:uiPriority w:val="99"/>
    <w:semiHidden/>
    <w:rsid w:val="00186029"/>
    <w:rPr>
      <w:rFonts w:ascii="Calibri" w:eastAsia="宋体" w:hAnsi="Calibri" w:cs="Times New Roman"/>
    </w:rPr>
  </w:style>
  <w:style w:type="character" w:styleId="af">
    <w:name w:val="Hyperlink"/>
    <w:uiPriority w:val="99"/>
    <w:unhideWhenUsed/>
    <w:rsid w:val="00186029"/>
    <w:rPr>
      <w:color w:val="0000FF"/>
      <w:u w:val="single"/>
    </w:rPr>
  </w:style>
  <w:style w:type="character" w:styleId="af0">
    <w:name w:val="page number"/>
    <w:basedOn w:val="a0"/>
    <w:rsid w:val="00186029"/>
  </w:style>
  <w:style w:type="table" w:customStyle="1" w:styleId="12">
    <w:name w:val="网格型1"/>
    <w:basedOn w:val="a1"/>
    <w:next w:val="a8"/>
    <w:uiPriority w:val="59"/>
    <w:rsid w:val="00186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Date"/>
    <w:basedOn w:val="a"/>
    <w:next w:val="a"/>
    <w:link w:val="Char4"/>
    <w:uiPriority w:val="99"/>
    <w:semiHidden/>
    <w:unhideWhenUsed/>
    <w:rsid w:val="00C9545B"/>
    <w:pPr>
      <w:ind w:leftChars="2500" w:left="100"/>
    </w:pPr>
  </w:style>
  <w:style w:type="character" w:customStyle="1" w:styleId="Char4">
    <w:name w:val="日期 Char"/>
    <w:basedOn w:val="a0"/>
    <w:link w:val="af1"/>
    <w:uiPriority w:val="99"/>
    <w:semiHidden/>
    <w:rsid w:val="00C9545B"/>
  </w:style>
  <w:style w:type="table" w:customStyle="1" w:styleId="21">
    <w:name w:val="网格型2"/>
    <w:basedOn w:val="a1"/>
    <w:next w:val="a8"/>
    <w:uiPriority w:val="99"/>
    <w:rsid w:val="007437A9"/>
    <w:pPr>
      <w:widowControl w:val="0"/>
      <w:jc w:val="both"/>
    </w:pPr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basedOn w:val="a0"/>
    <w:rsid w:val="00E75EDD"/>
  </w:style>
  <w:style w:type="character" w:customStyle="1" w:styleId="apple-converted-space">
    <w:name w:val="apple-converted-space"/>
    <w:basedOn w:val="a0"/>
    <w:rsid w:val="00E75E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BA604E-1B25-44F9-8CCB-A236EEA80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健</dc:creator>
  <cp:lastModifiedBy>曹雷</cp:lastModifiedBy>
  <cp:revision>81</cp:revision>
  <dcterms:created xsi:type="dcterms:W3CDTF">2013-11-07T14:42:00Z</dcterms:created>
  <dcterms:modified xsi:type="dcterms:W3CDTF">2018-10-20T04:24:00Z</dcterms:modified>
</cp:coreProperties>
</file>